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80" w:type="dxa"/>
        <w:tblLook w:val="04A0" w:firstRow="1" w:lastRow="0" w:firstColumn="1" w:lastColumn="0" w:noHBand="0" w:noVBand="1"/>
      </w:tblPr>
      <w:tblGrid>
        <w:gridCol w:w="2800"/>
        <w:gridCol w:w="1500"/>
        <w:gridCol w:w="1940"/>
        <w:gridCol w:w="2080"/>
        <w:gridCol w:w="960"/>
      </w:tblGrid>
      <w:tr w:rsidR="00845383" w:rsidRPr="00845383" w14:paraId="3397C482" w14:textId="77777777" w:rsidTr="00845383">
        <w:trPr>
          <w:trHeight w:val="740"/>
        </w:trPr>
        <w:tc>
          <w:tcPr>
            <w:tcW w:w="832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105766" w14:textId="28821673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Supplemental Table 1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– 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Patient co-morbidity by </w:t>
            </w:r>
            <w:r w:rsidR="00B2549A"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(S1.1) 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approach to staging of surgery and (S1.2) </w:t>
            </w:r>
            <w:r w:rsidR="00F41B0D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r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econstruction </w:t>
            </w:r>
            <w:r w:rsidR="00F41B0D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at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 </w:t>
            </w:r>
            <w:r w:rsidR="00F41B0D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d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elayed </w:t>
            </w:r>
            <w:r w:rsidR="00F41B0D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p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roctecto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9D13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</w:p>
        </w:tc>
      </w:tr>
      <w:tr w:rsidR="00845383" w:rsidRPr="00845383" w14:paraId="0C82A044" w14:textId="77777777" w:rsidTr="00845383">
        <w:trPr>
          <w:trHeight w:val="290"/>
        </w:trPr>
        <w:tc>
          <w:tcPr>
            <w:tcW w:w="9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05A8A90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IE"/>
                <w14:ligatures w14:val="none"/>
              </w:rPr>
              <w:t>S1.1 - Co-morbidities for Index compared to Delayed Proctectomy</w:t>
            </w:r>
          </w:p>
        </w:tc>
      </w:tr>
      <w:tr w:rsidR="00845383" w:rsidRPr="00845383" w14:paraId="3EAC7706" w14:textId="77777777" w:rsidTr="00845383">
        <w:trPr>
          <w:trHeight w:val="59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FE0A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0074FC" w14:textId="04D94899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Overall Cohort </w:t>
            </w:r>
            <w:r w:rsidR="006236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    </w:t>
            </w:r>
            <w:proofErr w:type="gramStart"/>
            <w:r w:rsidR="006236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</w:t>
            </w: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116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E94DFF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Index Proctectomy (n = 27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608FF3" w14:textId="220CC99E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Delayed Proctectomy</w:t>
            </w:r>
            <w:r w:rsidR="006236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      </w:t>
            </w:r>
            <w:proofErr w:type="gramStart"/>
            <w:r w:rsidR="006236A9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</w:t>
            </w: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F1DF2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 </w:t>
            </w:r>
          </w:p>
        </w:tc>
      </w:tr>
      <w:tr w:rsidR="00845383" w:rsidRPr="00845383" w14:paraId="3DCEFEB4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FE2A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Co-morbidity Categ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7B0E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B43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333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964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P value</w:t>
            </w:r>
          </w:p>
        </w:tc>
      </w:tr>
      <w:tr w:rsidR="00845383" w:rsidRPr="00845383" w14:paraId="6AFA0165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2239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An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AE96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50(43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8E1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6(59.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6A1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4(38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92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E" w:eastAsia="en-IE"/>
                <w14:ligatures w14:val="none"/>
              </w:rPr>
              <w:t>0.04</w:t>
            </w:r>
          </w:p>
        </w:tc>
      </w:tr>
      <w:tr w:rsidR="00845383" w:rsidRPr="00845383" w14:paraId="54531F51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818C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Previous abdominal surge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831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7(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22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7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F16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5(5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ADFA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99</w:t>
            </w:r>
          </w:p>
        </w:tc>
      </w:tr>
      <w:tr w:rsidR="00845383" w:rsidRPr="00845383" w14:paraId="716BB44D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5BEB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Cardiovascular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F2A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5(12.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7EB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8(29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37C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7(7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917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E" w:eastAsia="en-IE"/>
                <w14:ligatures w14:val="none"/>
              </w:rPr>
              <w:t>0.01</w:t>
            </w:r>
          </w:p>
        </w:tc>
      </w:tr>
      <w:tr w:rsidR="00845383" w:rsidRPr="00845383" w14:paraId="6041B753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F1C5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Diabetes mellitu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FFE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(3.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1D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7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7E4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4E1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46</w:t>
            </w:r>
          </w:p>
        </w:tc>
      </w:tr>
      <w:tr w:rsidR="00845383" w:rsidRPr="00845383" w14:paraId="16DA2AB0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55D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Respirat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754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6(5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CFC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7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159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(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88E9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85</w:t>
            </w:r>
          </w:p>
        </w:tc>
      </w:tr>
      <w:tr w:rsidR="00845383" w:rsidRPr="00845383" w14:paraId="0DC01CA7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65D2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Autoimmune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18D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3(11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752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3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531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2(1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EE0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28</w:t>
            </w:r>
          </w:p>
        </w:tc>
      </w:tr>
      <w:tr w:rsidR="00845383" w:rsidRPr="00845383" w14:paraId="477ABA27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E16D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Endocrine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D34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0(8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81D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7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E58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8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15A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99</w:t>
            </w:r>
          </w:p>
        </w:tc>
      </w:tr>
      <w:tr w:rsidR="00845383" w:rsidRPr="00845383" w14:paraId="523B05B1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4834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Malignanc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CB2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6(5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965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5(18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AAF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BEFE" w14:textId="77777777" w:rsidR="00845383" w:rsidRPr="00493358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4933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E" w:eastAsia="en-IE"/>
                <w14:ligatures w14:val="none"/>
              </w:rPr>
              <w:t>&lt;0.05</w:t>
            </w:r>
          </w:p>
        </w:tc>
      </w:tr>
      <w:tr w:rsidR="00845383" w:rsidRPr="00845383" w14:paraId="6918176E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34F6" w14:textId="1E9324C3" w:rsidR="00845383" w:rsidRPr="00845383" w:rsidRDefault="00493358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Genitourinary</w:t>
            </w:r>
            <w:r w:rsidR="00845383"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 path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9D2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5(4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CE8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7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4BA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D0FB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66</w:t>
            </w:r>
          </w:p>
        </w:tc>
      </w:tr>
      <w:tr w:rsidR="00845383" w:rsidRPr="00845383" w14:paraId="2DBEF9A9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C687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Mood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14A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6(5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AB2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B26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6(6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A1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39</w:t>
            </w:r>
          </w:p>
        </w:tc>
      </w:tr>
      <w:tr w:rsidR="00845383" w:rsidRPr="00845383" w14:paraId="7C7265FC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8910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Primary sclerosing cholangit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D4E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1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3EB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3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02A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39B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83</w:t>
            </w:r>
          </w:p>
        </w:tc>
      </w:tr>
      <w:tr w:rsidR="00845383" w:rsidRPr="00845383" w14:paraId="7AEF16C9" w14:textId="77777777" w:rsidTr="00845383">
        <w:trPr>
          <w:trHeight w:val="65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F6C35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Extraintestinal manifestation of ulcerative colit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70A3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8(6.9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0AFF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3621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8(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479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22</w:t>
            </w:r>
          </w:p>
        </w:tc>
      </w:tr>
      <w:tr w:rsidR="00845383" w:rsidRPr="00845383" w14:paraId="2A8D95F1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204B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C013" w14:textId="77777777" w:rsidR="00845383" w:rsidRPr="00845383" w:rsidRDefault="00845383" w:rsidP="008453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892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2E0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975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</w:tr>
      <w:tr w:rsidR="00845383" w:rsidRPr="00845383" w14:paraId="570EBBCC" w14:textId="77777777" w:rsidTr="00845383">
        <w:trPr>
          <w:trHeight w:val="340"/>
        </w:trPr>
        <w:tc>
          <w:tcPr>
            <w:tcW w:w="92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4BDF939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IE"/>
                <w14:ligatures w14:val="none"/>
              </w:rPr>
              <w:t>S1.2 Co-morbidities for Completion Proctectomy compared to IPAA</w:t>
            </w:r>
            <w:r w:rsidRPr="00845383">
              <w:rPr>
                <w:rFonts w:ascii="Calibri" w:eastAsia="Times New Roman" w:hAnsi="Calibri" w:cs="Calibri"/>
                <w:b/>
                <w:bCs/>
                <w:color w:val="FFFFFF"/>
                <w:kern w:val="0"/>
                <w:vertAlign w:val="superscript"/>
                <w:lang w:val="en-IE" w:eastAsia="en-IE"/>
                <w14:ligatures w14:val="none"/>
              </w:rPr>
              <w:t>1</w:t>
            </w:r>
            <w:r w:rsidRPr="00845383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IE"/>
                <w14:ligatures w14:val="none"/>
              </w:rPr>
              <w:t xml:space="preserve"> in Delayed Cohort</w:t>
            </w:r>
          </w:p>
        </w:tc>
      </w:tr>
      <w:tr w:rsidR="00845383" w:rsidRPr="00845383" w14:paraId="739609AC" w14:textId="77777777" w:rsidTr="00845383">
        <w:trPr>
          <w:trHeight w:val="880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774DF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F5B813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Delayed Proctectomy        </w:t>
            </w:r>
            <w:proofErr w:type="gramStart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75)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4787AD6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Completion Proctectomy          </w:t>
            </w:r>
            <w:proofErr w:type="gramStart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35)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D0D408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3-Stage IPAA</w:t>
            </w: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IE" w:eastAsia="en-IE"/>
                <w14:ligatures w14:val="none"/>
              </w:rPr>
              <w:t>1</w:t>
            </w: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        </w:t>
            </w:r>
            <w:proofErr w:type="gramStart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69C3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 </w:t>
            </w:r>
          </w:p>
        </w:tc>
      </w:tr>
      <w:tr w:rsidR="00845383" w:rsidRPr="00845383" w14:paraId="611E8860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F4A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Co-morbidity Categ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CD29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9196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EC59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0FC4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P value</w:t>
            </w:r>
          </w:p>
        </w:tc>
      </w:tr>
      <w:tr w:rsidR="00845383" w:rsidRPr="00845383" w14:paraId="6208CC13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B13A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An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DC8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8(37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0F5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7(48.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9CE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1(2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519D" w14:textId="77777777" w:rsidR="00845383" w:rsidRPr="00493358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49335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IE" w:eastAsia="en-IE"/>
                <w14:ligatures w14:val="none"/>
              </w:rPr>
              <w:t>0.05</w:t>
            </w:r>
          </w:p>
        </w:tc>
      </w:tr>
      <w:tr w:rsidR="00845383" w:rsidRPr="00845383" w14:paraId="51632AE0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DF28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Previous abdominal surge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A45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BC1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5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51B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C7A1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44</w:t>
            </w:r>
          </w:p>
        </w:tc>
      </w:tr>
      <w:tr w:rsidR="00845383" w:rsidRPr="00845383" w14:paraId="03E02DEF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C6D6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Cardiovascular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FC6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7(9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9EAB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6(17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BB06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91C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07</w:t>
            </w:r>
          </w:p>
        </w:tc>
      </w:tr>
      <w:tr w:rsidR="00845383" w:rsidRPr="00845383" w14:paraId="59EC1339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CFBD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Diabetes mellitu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5C0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492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5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016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AFC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43</w:t>
            </w:r>
          </w:p>
        </w:tc>
      </w:tr>
      <w:tr w:rsidR="00845383" w:rsidRPr="00845383" w14:paraId="0E5AF80F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58CF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Respirator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D4A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707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5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893A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384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89</w:t>
            </w:r>
          </w:p>
        </w:tc>
      </w:tr>
      <w:tr w:rsidR="00845383" w:rsidRPr="00845383" w14:paraId="73EA1EA5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0455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Autoimmune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32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1(14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B39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6(17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086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5(1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8CB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81</w:t>
            </w:r>
          </w:p>
        </w:tc>
      </w:tr>
      <w:tr w:rsidR="00845383" w:rsidRPr="00845383" w14:paraId="61216241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9BCB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Endocrine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C4B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7(9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7D3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(11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625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DE9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85</w:t>
            </w:r>
          </w:p>
        </w:tc>
      </w:tr>
      <w:tr w:rsidR="00845383" w:rsidRPr="00845383" w14:paraId="1706A0C8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4D2D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Malignanc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90F6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108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BDE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A0E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</w:p>
        </w:tc>
      </w:tr>
      <w:tr w:rsidR="00845383" w:rsidRPr="00845383" w14:paraId="76C1FCE8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5B8" w14:textId="1EC97906" w:rsidR="00845383" w:rsidRPr="00845383" w:rsidRDefault="00493358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Genitourinary</w:t>
            </w:r>
            <w:r w:rsidR="00845383"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 patholog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F579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DFB9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5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A1F6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277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43</w:t>
            </w:r>
          </w:p>
        </w:tc>
      </w:tr>
      <w:tr w:rsidR="00845383" w:rsidRPr="00845383" w14:paraId="009BD333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A14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Mood disord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663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6(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1C1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5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1D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(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E75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81</w:t>
            </w:r>
          </w:p>
        </w:tc>
      </w:tr>
      <w:tr w:rsidR="00845383" w:rsidRPr="00845383" w14:paraId="024A6D07" w14:textId="77777777" w:rsidTr="00845383">
        <w:trPr>
          <w:trHeight w:val="2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FB1B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Primary sclerosing cholangit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21C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0AE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6029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D97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</w:p>
        </w:tc>
      </w:tr>
      <w:tr w:rsidR="00845383" w:rsidRPr="00845383" w14:paraId="507BACA9" w14:textId="77777777" w:rsidTr="00845383">
        <w:trPr>
          <w:trHeight w:val="59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4622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Extraintestinal manifestation of ulcerative colit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8716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7(9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FD6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(11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45C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7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6641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.85</w:t>
            </w:r>
          </w:p>
        </w:tc>
      </w:tr>
      <w:tr w:rsidR="00845383" w:rsidRPr="00845383" w14:paraId="79334C60" w14:textId="77777777" w:rsidTr="00845383">
        <w:trPr>
          <w:trHeight w:val="290"/>
        </w:trPr>
        <w:tc>
          <w:tcPr>
            <w:tcW w:w="92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BC076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E" w:eastAsia="en-IE"/>
                <w14:ligatures w14:val="none"/>
              </w:rPr>
              <w:t>1 = Ileal Pouch-Anal Anastomosis. Values listed are n (%) were n = patient number, and % = percentage of group.</w:t>
            </w:r>
          </w:p>
        </w:tc>
      </w:tr>
    </w:tbl>
    <w:p w14:paraId="61BC2741" w14:textId="77777777" w:rsidR="00747D94" w:rsidRDefault="00747D94"/>
    <w:p w14:paraId="3F4B88B4" w14:textId="77777777" w:rsidR="00845383" w:rsidRDefault="00845383"/>
    <w:p w14:paraId="51A32070" w14:textId="77777777" w:rsidR="00845383" w:rsidRDefault="00845383"/>
    <w:tbl>
      <w:tblPr>
        <w:tblW w:w="9200" w:type="dxa"/>
        <w:tblLook w:val="04A0" w:firstRow="1" w:lastRow="0" w:firstColumn="1" w:lastColumn="0" w:noHBand="0" w:noVBand="1"/>
      </w:tblPr>
      <w:tblGrid>
        <w:gridCol w:w="2450"/>
        <w:gridCol w:w="2676"/>
        <w:gridCol w:w="1966"/>
        <w:gridCol w:w="2108"/>
      </w:tblGrid>
      <w:tr w:rsidR="00845383" w:rsidRPr="00845383" w14:paraId="22B99E69" w14:textId="77777777" w:rsidTr="00845383">
        <w:trPr>
          <w:trHeight w:val="615"/>
        </w:trPr>
        <w:tc>
          <w:tcPr>
            <w:tcW w:w="92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3B585B" w14:textId="7A6B2DC1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lastRenderedPageBreak/>
              <w:t xml:space="preserve">Supplemental Table 2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– 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Complications occurring within 30-days of (S2.1) </w:t>
            </w:r>
            <w:r w:rsidR="00637722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t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otal abdominal colectomy with or without index proctectomy and (S2.2) at staged proctectomy</w:t>
            </w: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with or without IPAA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en-IE" w:eastAsia="en-IE"/>
                <w14:ligatures w14:val="none"/>
              </w:rPr>
              <w:t>1</w:t>
            </w:r>
          </w:p>
        </w:tc>
      </w:tr>
      <w:tr w:rsidR="00845383" w:rsidRPr="00845383" w14:paraId="12E3AB1A" w14:textId="77777777" w:rsidTr="00845383">
        <w:trPr>
          <w:trHeight w:val="300"/>
        </w:trPr>
        <w:tc>
          <w:tcPr>
            <w:tcW w:w="5126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5FEE5A8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IE"/>
                <w14:ligatures w14:val="none"/>
              </w:rPr>
              <w:t>S2.1 - Complications at Total Abdominal Colectomy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5EBD2AC2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FFFFFF"/>
                <w:kern w:val="0"/>
                <w:lang w:val="en-IE" w:eastAsia="en-IE"/>
                <w14:ligatures w14:val="none"/>
              </w:rPr>
              <w:t> 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1A1E2E51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FFFFFF"/>
                <w:kern w:val="0"/>
                <w:lang w:val="en-IE" w:eastAsia="en-IE"/>
                <w14:ligatures w14:val="none"/>
              </w:rPr>
              <w:t> </w:t>
            </w:r>
          </w:p>
        </w:tc>
      </w:tr>
      <w:tr w:rsidR="00845383" w:rsidRPr="00845383" w14:paraId="5A7C5E28" w14:textId="77777777" w:rsidTr="00845383">
        <w:trPr>
          <w:trHeight w:val="580"/>
        </w:trPr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7B779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 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B66B2E" w14:textId="36A5DDAA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Total Abdominal Colectomy </w:t>
            </w:r>
            <w:r w:rsidR="007735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                     </w:t>
            </w:r>
            <w:proofErr w:type="gramStart"/>
            <w:r w:rsidR="0077355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</w:t>
            </w: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116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3AB5D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With Proctectomy (n = 27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5E51FE" w14:textId="72C54305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Without Proctectomy </w:t>
            </w:r>
            <w:r w:rsidR="004933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     </w:t>
            </w:r>
            <w:proofErr w:type="gramStart"/>
            <w:r w:rsidR="0049335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</w:t>
            </w: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89)</w:t>
            </w:r>
          </w:p>
        </w:tc>
      </w:tr>
      <w:tr w:rsidR="00845383" w:rsidRPr="00845383" w14:paraId="08FAE1F4" w14:textId="77777777" w:rsidTr="00845383">
        <w:trPr>
          <w:trHeight w:val="43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F90C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Patient No.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3D5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0(34.5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0A4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1(40.7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0CE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9(32.6%)</w:t>
            </w:r>
          </w:p>
        </w:tc>
      </w:tr>
      <w:tr w:rsidR="00845383" w:rsidRPr="00845383" w14:paraId="247BA7FA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F8CD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Complication Categor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9BEC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A991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EAD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</w:tr>
      <w:tr w:rsidR="00845383" w:rsidRPr="00845383" w14:paraId="3BC067BC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D6F2" w14:textId="1ED56015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Surgical </w:t>
            </w:r>
            <w:r w:rsidR="0099380E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s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ite </w:t>
            </w:r>
            <w:r w:rsidR="0099380E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i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nfec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D36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7(14.7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3B2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(14.8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A9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3(14.6%)</w:t>
            </w:r>
          </w:p>
        </w:tc>
      </w:tr>
      <w:tr w:rsidR="00845383" w:rsidRPr="00845383" w14:paraId="4332ED66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6632" w14:textId="77777777" w:rsidR="00845383" w:rsidRPr="00845383" w:rsidRDefault="00845383" w:rsidP="008453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Superficia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704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7(6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D45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2(7.4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0BA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5(5.6%)</w:t>
            </w:r>
          </w:p>
        </w:tc>
      </w:tr>
      <w:tr w:rsidR="00845383" w:rsidRPr="00845383" w14:paraId="4DE0BD5B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3E12" w14:textId="77777777" w:rsidR="00845383" w:rsidRPr="00845383" w:rsidRDefault="00845383" w:rsidP="008453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Deep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E1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10(8.6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A381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2(7.4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64F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8(9%)</w:t>
            </w:r>
          </w:p>
        </w:tc>
      </w:tr>
      <w:tr w:rsidR="00845383" w:rsidRPr="00845383" w14:paraId="76ED9526" w14:textId="77777777" w:rsidTr="00D25531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284C" w14:textId="77777777" w:rsidR="00845383" w:rsidRPr="00845383" w:rsidRDefault="00845383" w:rsidP="00D255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Venous thromboembolism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616" w14:textId="77777777" w:rsidR="00845383" w:rsidRPr="00845383" w:rsidRDefault="00845383" w:rsidP="00D25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5(4.3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8F7" w14:textId="77777777" w:rsidR="00845383" w:rsidRPr="00845383" w:rsidRDefault="00845383" w:rsidP="00D25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7.4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FA8" w14:textId="77777777" w:rsidR="00845383" w:rsidRPr="00845383" w:rsidRDefault="00845383" w:rsidP="00D255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3.4%)</w:t>
            </w:r>
          </w:p>
        </w:tc>
      </w:tr>
      <w:tr w:rsidR="00845383" w:rsidRPr="00845383" w14:paraId="51359C1C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0D6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Bleeding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694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6(5.1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745A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6.4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A88B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(5.5%)</w:t>
            </w:r>
          </w:p>
        </w:tc>
      </w:tr>
      <w:tr w:rsidR="00845383" w:rsidRPr="00845383" w14:paraId="46A1715E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02E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Ileu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6EAB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(3.4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545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3.7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51C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3.4%)</w:t>
            </w:r>
          </w:p>
        </w:tc>
      </w:tr>
      <w:tr w:rsidR="00845383" w:rsidRPr="00845383" w14:paraId="4C9B05F6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0096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Urinary Reten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415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2.6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D34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3.7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DE46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2%)</w:t>
            </w:r>
          </w:p>
        </w:tc>
      </w:tr>
      <w:tr w:rsidR="00845383" w:rsidRPr="00845383" w14:paraId="7641162E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82CF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High output Stoma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343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2.6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D78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7.4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7DC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1%)</w:t>
            </w:r>
          </w:p>
        </w:tc>
      </w:tr>
      <w:tr w:rsidR="00845383" w:rsidRPr="00845383" w14:paraId="17D5262D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C937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COVID-19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090A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1.7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981B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04A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2%)</w:t>
            </w:r>
          </w:p>
        </w:tc>
      </w:tr>
      <w:tr w:rsidR="00845383" w:rsidRPr="00845383" w14:paraId="236319DF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3ABA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Pneumonia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DC1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1.7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4FFB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04E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2%)</w:t>
            </w:r>
          </w:p>
        </w:tc>
      </w:tr>
      <w:tr w:rsidR="00845383" w:rsidRPr="00845383" w14:paraId="45849C87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50B6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Small bowel obstruc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21A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1.7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9461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3.7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143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1%)</w:t>
            </w:r>
          </w:p>
        </w:tc>
      </w:tr>
      <w:tr w:rsidR="00845383" w:rsidRPr="00845383" w14:paraId="602AF246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C322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TP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ABE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0.9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410B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F61A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1%)</w:t>
            </w:r>
          </w:p>
        </w:tc>
      </w:tr>
      <w:tr w:rsidR="00845383" w:rsidRPr="00845383" w14:paraId="2A1BA94B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556C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Arrhythmia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02F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0.9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01A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B07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1%)</w:t>
            </w:r>
          </w:p>
        </w:tc>
      </w:tr>
      <w:tr w:rsidR="00845383" w:rsidRPr="00845383" w14:paraId="6BC77F8C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5BB8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Intraoperativ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6189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0.9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876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977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1%)</w:t>
            </w:r>
          </w:p>
        </w:tc>
      </w:tr>
      <w:tr w:rsidR="00845383" w:rsidRPr="00845383" w14:paraId="6411ADBC" w14:textId="77777777" w:rsidTr="00845383">
        <w:trPr>
          <w:trHeight w:val="300"/>
        </w:trPr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51239" w14:textId="77777777" w:rsidR="00845383" w:rsidRPr="00845383" w:rsidRDefault="00845383" w:rsidP="008453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Total complications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8F1F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47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7C9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3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03BC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4</w:t>
            </w:r>
          </w:p>
        </w:tc>
      </w:tr>
      <w:tr w:rsidR="00845383" w:rsidRPr="00845383" w14:paraId="73FADCB8" w14:textId="77777777" w:rsidTr="00845383">
        <w:trPr>
          <w:trHeight w:val="300"/>
        </w:trPr>
        <w:tc>
          <w:tcPr>
            <w:tcW w:w="5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1542F5D8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val="en-IE" w:eastAsia="en-IE"/>
                <w14:ligatures w14:val="none"/>
              </w:rPr>
              <w:t>S2.2 Complications at Staged Proctectomy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44DE0C33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FFFFFF"/>
                <w:kern w:val="0"/>
                <w:lang w:val="en-IE" w:eastAsia="en-IE"/>
                <w14:ligatures w14:val="none"/>
              </w:rPr>
              <w:t> </w:t>
            </w:r>
          </w:p>
        </w:tc>
        <w:tc>
          <w:tcPr>
            <w:tcW w:w="2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000000"/>
            <w:noWrap/>
            <w:vAlign w:val="bottom"/>
            <w:hideMark/>
          </w:tcPr>
          <w:p w14:paraId="1586EB3A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FFFFFF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FFFFFF"/>
                <w:kern w:val="0"/>
                <w:lang w:val="en-IE" w:eastAsia="en-IE"/>
                <w14:ligatures w14:val="none"/>
              </w:rPr>
              <w:t> </w:t>
            </w:r>
          </w:p>
        </w:tc>
      </w:tr>
      <w:tr w:rsidR="00845383" w:rsidRPr="00845383" w14:paraId="545CA879" w14:textId="77777777" w:rsidTr="00845383">
        <w:trPr>
          <w:trHeight w:val="830"/>
        </w:trPr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27813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 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F56D3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Delayed Proctectomy        </w:t>
            </w:r>
            <w:proofErr w:type="gramStart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75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6B7149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Completion Proctectomy          </w:t>
            </w:r>
            <w:proofErr w:type="gramStart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35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BE5A7A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3-Stage IPAA</w:t>
            </w: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vertAlign w:val="superscript"/>
                <w:lang w:val="en-IE" w:eastAsia="en-IE"/>
                <w14:ligatures w14:val="none"/>
              </w:rPr>
              <w:t>1</w:t>
            </w: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        </w:t>
            </w:r>
            <w:proofErr w:type="gramStart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 xml:space="preserve">   (</w:t>
            </w:r>
            <w:proofErr w:type="gramEnd"/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n = 44)</w:t>
            </w:r>
          </w:p>
        </w:tc>
      </w:tr>
      <w:tr w:rsidR="00845383" w:rsidRPr="00845383" w14:paraId="17DC2624" w14:textId="77777777" w:rsidTr="00845383">
        <w:trPr>
          <w:trHeight w:val="37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13C3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Patient No.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BF3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1(41.3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3EC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5(42.9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80C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6(36.4%)</w:t>
            </w:r>
          </w:p>
        </w:tc>
      </w:tr>
      <w:tr w:rsidR="00845383" w:rsidRPr="00845383" w14:paraId="140749DC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05E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Complication Category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3651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981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96C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E" w:eastAsia="en-IE"/>
                <w14:ligatures w14:val="none"/>
              </w:rPr>
            </w:pPr>
          </w:p>
        </w:tc>
      </w:tr>
      <w:tr w:rsidR="00845383" w:rsidRPr="00845383" w14:paraId="1F4FF11B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B69" w14:textId="26C93291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Surgical </w:t>
            </w:r>
            <w:r w:rsidR="0099380E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s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ite </w:t>
            </w:r>
            <w:r w:rsidR="0099380E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i</w:t>
            </w: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nfec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17B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8(24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A8F6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7(20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CB4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1(25%)</w:t>
            </w:r>
          </w:p>
        </w:tc>
      </w:tr>
      <w:tr w:rsidR="00845383" w:rsidRPr="00845383" w14:paraId="0C9F9D4B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66E2" w14:textId="77777777" w:rsidR="00845383" w:rsidRPr="00845383" w:rsidRDefault="00845383" w:rsidP="008453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Superficial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D04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13(17.3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2E6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6(17.1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F901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7(15.9%)</w:t>
            </w:r>
          </w:p>
        </w:tc>
      </w:tr>
      <w:tr w:rsidR="00845383" w:rsidRPr="00845383" w14:paraId="5F5D27D4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F885" w14:textId="77777777" w:rsidR="00845383" w:rsidRPr="00845383" w:rsidRDefault="00845383" w:rsidP="008453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Deep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01F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5(6.7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5E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1(2.9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A0F9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IE" w:eastAsia="en-IE"/>
                <w14:ligatures w14:val="none"/>
              </w:rPr>
              <w:t>4(9.1%)</w:t>
            </w:r>
          </w:p>
        </w:tc>
      </w:tr>
      <w:tr w:rsidR="00845383" w:rsidRPr="00845383" w14:paraId="5D31547A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D2C6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Small bowel obstruc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8D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7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F1C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9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8D0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3%)</w:t>
            </w:r>
          </w:p>
        </w:tc>
      </w:tr>
      <w:tr w:rsidR="00845383" w:rsidRPr="00845383" w14:paraId="50AF3C17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A27D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Urinary tract infec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6AE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7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036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5.7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287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</w:tr>
      <w:tr w:rsidR="00845383" w:rsidRPr="00845383" w14:paraId="2F02AB67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168B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Urinary reten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CAA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7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5C89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5.7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E01D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</w:tr>
      <w:tr w:rsidR="00845383" w:rsidRPr="00845383" w14:paraId="18E742A2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535B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Bleeding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81B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 (4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BB3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8.6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6C5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</w:tr>
      <w:tr w:rsidR="00845383" w:rsidRPr="00845383" w14:paraId="203047FE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0735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Pneumonia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B98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2(2.7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A36C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9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542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0%)</w:t>
            </w:r>
          </w:p>
        </w:tc>
      </w:tr>
      <w:tr w:rsidR="00845383" w:rsidRPr="00845383" w14:paraId="172B702B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9D5B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Arrhythmia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B43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3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0A61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9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FCD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</w:tr>
      <w:tr w:rsidR="00845383" w:rsidRPr="00845383" w14:paraId="35B209FE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CD9A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Ileu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7EB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3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F597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88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3%)</w:t>
            </w:r>
          </w:p>
        </w:tc>
      </w:tr>
      <w:tr w:rsidR="00845383" w:rsidRPr="00845383" w14:paraId="10B5B444" w14:textId="77777777" w:rsidTr="00865D3F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16EA" w14:textId="7B4C3E51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Anastomotic </w:t>
            </w:r>
            <w:r w:rsidR="003E07ED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Complication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C6FA" w14:textId="77777777" w:rsidR="00845383" w:rsidRPr="00845383" w:rsidRDefault="00845383" w:rsidP="00865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4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58F5" w14:textId="77777777" w:rsidR="00845383" w:rsidRPr="00845383" w:rsidRDefault="00845383" w:rsidP="00865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9DAC" w14:textId="77777777" w:rsidR="00845383" w:rsidRPr="00845383" w:rsidRDefault="00845383" w:rsidP="00865D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(6.8%)</w:t>
            </w:r>
          </w:p>
        </w:tc>
      </w:tr>
      <w:tr w:rsidR="00845383" w:rsidRPr="00845383" w14:paraId="319ED343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53F2" w14:textId="4D0DBA8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 xml:space="preserve">Fascial </w:t>
            </w:r>
            <w:r w:rsidR="00D25531"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dehiscenc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A14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3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1FD3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9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C455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</w:tr>
      <w:tr w:rsidR="00845383" w:rsidRPr="00845383" w14:paraId="28DC4C6D" w14:textId="77777777" w:rsidTr="00845383">
        <w:trPr>
          <w:trHeight w:val="290"/>
        </w:trPr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77C6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Post epidural headache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B6E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1.3%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A850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(2.9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BF21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0(0%)</w:t>
            </w:r>
          </w:p>
        </w:tc>
      </w:tr>
      <w:tr w:rsidR="00845383" w:rsidRPr="00845383" w14:paraId="4EB9EA0D" w14:textId="77777777" w:rsidTr="00845383">
        <w:trPr>
          <w:trHeight w:val="300"/>
        </w:trPr>
        <w:tc>
          <w:tcPr>
            <w:tcW w:w="24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B9C1" w14:textId="77777777" w:rsidR="00845383" w:rsidRPr="00845383" w:rsidRDefault="00845383" w:rsidP="008453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IE" w:eastAsia="en-IE"/>
                <w14:ligatures w14:val="none"/>
              </w:rPr>
              <w:t>Total complications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EF7E2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36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8599E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9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2C4EF" w14:textId="77777777" w:rsidR="00845383" w:rsidRPr="00845383" w:rsidRDefault="00845383" w:rsidP="008453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lang w:val="en-IE" w:eastAsia="en-IE"/>
                <w14:ligatures w14:val="none"/>
              </w:rPr>
              <w:t>17</w:t>
            </w:r>
          </w:p>
        </w:tc>
      </w:tr>
      <w:tr w:rsidR="00845383" w:rsidRPr="00845383" w14:paraId="4BCFA19A" w14:textId="77777777" w:rsidTr="00845383">
        <w:trPr>
          <w:trHeight w:val="250"/>
        </w:trPr>
        <w:tc>
          <w:tcPr>
            <w:tcW w:w="92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4DDD9" w14:textId="77777777" w:rsidR="00845383" w:rsidRPr="00845383" w:rsidRDefault="00845383" w:rsidP="008453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E" w:eastAsia="en-IE"/>
                <w14:ligatures w14:val="none"/>
              </w:rPr>
            </w:pPr>
            <w:r w:rsidRPr="0084538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en-IE" w:eastAsia="en-IE"/>
                <w14:ligatures w14:val="none"/>
              </w:rPr>
              <w:t>1 = Ileal Pouch-Anal Anastomosis. Values listed are n (%) were n = patient number, and % = percentage of group.</w:t>
            </w:r>
          </w:p>
        </w:tc>
      </w:tr>
    </w:tbl>
    <w:p w14:paraId="4370D260" w14:textId="77777777" w:rsidR="00845383" w:rsidRDefault="00845383"/>
    <w:sectPr w:rsidR="008453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638"/>
    <w:rsid w:val="00193001"/>
    <w:rsid w:val="002101B6"/>
    <w:rsid w:val="003E07ED"/>
    <w:rsid w:val="00493358"/>
    <w:rsid w:val="004A2548"/>
    <w:rsid w:val="004B0638"/>
    <w:rsid w:val="006236A9"/>
    <w:rsid w:val="00637722"/>
    <w:rsid w:val="0066378F"/>
    <w:rsid w:val="00673CD4"/>
    <w:rsid w:val="00712012"/>
    <w:rsid w:val="00747D94"/>
    <w:rsid w:val="00755DFF"/>
    <w:rsid w:val="0077355B"/>
    <w:rsid w:val="007935C9"/>
    <w:rsid w:val="00820261"/>
    <w:rsid w:val="00845383"/>
    <w:rsid w:val="00865D3F"/>
    <w:rsid w:val="0099380E"/>
    <w:rsid w:val="00A7771E"/>
    <w:rsid w:val="00B2549A"/>
    <w:rsid w:val="00B676CA"/>
    <w:rsid w:val="00D06530"/>
    <w:rsid w:val="00D25531"/>
    <w:rsid w:val="00D533DE"/>
    <w:rsid w:val="00DB5C61"/>
    <w:rsid w:val="00E24286"/>
    <w:rsid w:val="00F4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BC8A3"/>
  <w15:chartTrackingRefBased/>
  <w15:docId w15:val="{C1AFF4DA-4729-477C-A37F-5E5E02F6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06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6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6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6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6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6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6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6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6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63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63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63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63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63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63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63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63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63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B06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63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6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63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B06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63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B06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6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6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63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B06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9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61</Words>
  <Characters>3201</Characters>
  <Application>Microsoft Office Word</Application>
  <DocSecurity>0</DocSecurity>
  <Lines>26</Lines>
  <Paragraphs>7</Paragraphs>
  <ScaleCrop>false</ScaleCrop>
  <Company/>
  <LinksUpToDate>false</LinksUpToDate>
  <CharactersWithSpaces>3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tephens</dc:creator>
  <cp:keywords/>
  <dc:description/>
  <cp:lastModifiedBy>Ian Stephens</cp:lastModifiedBy>
  <cp:revision>21</cp:revision>
  <dcterms:created xsi:type="dcterms:W3CDTF">2024-09-06T15:48:00Z</dcterms:created>
  <dcterms:modified xsi:type="dcterms:W3CDTF">2024-09-16T13:59:00Z</dcterms:modified>
</cp:coreProperties>
</file>